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24FD4" w14:textId="1012B02A" w:rsidR="000C433B" w:rsidRPr="00941CDF" w:rsidRDefault="000C433B" w:rsidP="000C433B">
      <w:pPr>
        <w:pStyle w:val="af"/>
        <w:keepNext/>
        <w:jc w:val="center"/>
        <w:rPr>
          <w:rFonts w:ascii="Times New Roman" w:hAnsi="Times New Roman" w:cs="Times New Roman"/>
          <w:color w:val="000000" w:themeColor="text1"/>
        </w:rPr>
      </w:pPr>
      <w:r w:rsidRPr="00941CDF">
        <w:rPr>
          <w:rFonts w:ascii="Times New Roman" w:hAnsi="Times New Roman" w:cs="Times New Roman"/>
          <w:color w:val="000000" w:themeColor="text1"/>
        </w:rPr>
        <w:t>Table S</w:t>
      </w:r>
      <w:r w:rsidRPr="00941CDF">
        <w:rPr>
          <w:rFonts w:ascii="Times New Roman" w:hAnsi="Times New Roman" w:cs="Times New Roman"/>
          <w:color w:val="000000" w:themeColor="text1"/>
        </w:rPr>
        <w:fldChar w:fldCharType="begin"/>
      </w:r>
      <w:r w:rsidRPr="00941CDF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941CDF">
        <w:rPr>
          <w:rFonts w:ascii="Times New Roman" w:hAnsi="Times New Roman" w:cs="Times New Roman"/>
          <w:color w:val="000000" w:themeColor="text1"/>
        </w:rPr>
        <w:fldChar w:fldCharType="separate"/>
      </w:r>
      <w:r w:rsidRPr="00941CDF">
        <w:rPr>
          <w:rFonts w:ascii="Times New Roman" w:hAnsi="Times New Roman" w:cs="Times New Roman"/>
          <w:noProof/>
          <w:color w:val="000000" w:themeColor="text1"/>
        </w:rPr>
        <w:t>1</w:t>
      </w:r>
      <w:r w:rsidRPr="00941CDF">
        <w:rPr>
          <w:rFonts w:ascii="Times New Roman" w:hAnsi="Times New Roman" w:cs="Times New Roman"/>
          <w:color w:val="000000" w:themeColor="text1"/>
        </w:rPr>
        <w:fldChar w:fldCharType="end"/>
      </w:r>
      <w:r w:rsidRPr="00941CDF">
        <w:rPr>
          <w:rFonts w:ascii="Times New Roman" w:hAnsi="Times New Roman" w:cs="Times New Roman"/>
          <w:color w:val="000000" w:themeColor="text1"/>
        </w:rPr>
        <w:t xml:space="preserve"> Missing number (%) for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4"/>
        <w:gridCol w:w="2376"/>
        <w:gridCol w:w="2376"/>
      </w:tblGrid>
      <w:tr w:rsidR="00941CDF" w:rsidRPr="00941CDF" w14:paraId="22EBA053" w14:textId="77777777" w:rsidTr="000C433B">
        <w:trPr>
          <w:trHeight w:val="320"/>
        </w:trPr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6BAD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B273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Missing number</w:t>
            </w:r>
          </w:p>
        </w:tc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C6A0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Percent%</w:t>
            </w:r>
          </w:p>
        </w:tc>
      </w:tr>
      <w:tr w:rsidR="00941CDF" w:rsidRPr="00941CDF" w14:paraId="0D0EB9A4" w14:textId="77777777" w:rsidTr="000C433B">
        <w:trPr>
          <w:trHeight w:val="320"/>
        </w:trPr>
        <w:tc>
          <w:tcPr>
            <w:tcW w:w="21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72629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73BF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582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7C8660CB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08F47F5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Gende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6C6711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5EC7D0F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223ECF10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4A3C3C5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Heigh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3E495E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458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3586C4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45.48%</w:t>
            </w:r>
          </w:p>
        </w:tc>
      </w:tr>
      <w:tr w:rsidR="00941CDF" w:rsidRPr="00941CDF" w14:paraId="7276F5B0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E9A689C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Weigh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4AC13A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611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387B6FA6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8.04%</w:t>
            </w:r>
          </w:p>
        </w:tc>
      </w:tr>
      <w:tr w:rsidR="00941CDF" w:rsidRPr="00941CDF" w14:paraId="7C8F044C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58BC5E9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Metastatic cance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D85B83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DF935B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78EADE0E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15A4CEC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DM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E9C480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C84422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31A43EEA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</w:tcPr>
          <w:p w14:paraId="6555C41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HT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14:paraId="2650435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</w:tcPr>
          <w:p w14:paraId="7034B8D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614CFFE9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050E680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SOFA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4B8D5C4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1ED8D2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4D38B148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6202795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proofErr w:type="spellStart"/>
            <w:r w:rsidRPr="00941CDF">
              <w:rPr>
                <w:rFonts w:cs="Times New Roman"/>
                <w:color w:val="000000" w:themeColor="text1"/>
                <w:sz w:val="24"/>
              </w:rPr>
              <w:t>Charlson</w:t>
            </w:r>
            <w:proofErr w:type="spellEnd"/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3F4F2F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3718CB36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04A4B25B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12F5E8C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APACHE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EEF068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32DA881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69E02D26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3D5AFD2A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SAPSII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6AEFF4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283805C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7B501A1A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583101F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B244D0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AAC9EAC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7%</w:t>
            </w:r>
          </w:p>
        </w:tc>
      </w:tr>
      <w:tr w:rsidR="00941CDF" w:rsidRPr="00941CDF" w14:paraId="6D7FCAA7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4B064DAF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SBP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BDEFE54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4CFA87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39%</w:t>
            </w:r>
          </w:p>
        </w:tc>
      </w:tr>
      <w:tr w:rsidR="00941CDF" w:rsidRPr="00941CDF" w14:paraId="5686418F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5A8E638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DBP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38DEDD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6EB28B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39%</w:t>
            </w:r>
          </w:p>
        </w:tc>
      </w:tr>
      <w:tr w:rsidR="00941CDF" w:rsidRPr="00941CDF" w14:paraId="0F258308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778DEA8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MAP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A6C411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60A2B2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8%</w:t>
            </w:r>
          </w:p>
        </w:tc>
      </w:tr>
      <w:tr w:rsidR="00941CDF" w:rsidRPr="00941CDF" w14:paraId="0D4B8DF7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2D208EE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R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5178C0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363233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7%</w:t>
            </w:r>
          </w:p>
        </w:tc>
      </w:tr>
      <w:tr w:rsidR="00941CDF" w:rsidRPr="00941CDF" w14:paraId="139FC474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2691F60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P02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89928D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068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36C08AF6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40.35%</w:t>
            </w:r>
          </w:p>
        </w:tc>
      </w:tr>
      <w:tr w:rsidR="00941CDF" w:rsidRPr="00941CDF" w14:paraId="034FECC2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3405BBF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PC02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70CA4C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068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B1A197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40.35%</w:t>
            </w:r>
          </w:p>
        </w:tc>
      </w:tr>
      <w:tr w:rsidR="00941CDF" w:rsidRPr="00941CDF" w14:paraId="3A31E90E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2C3A91F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PH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DFF63A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069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99E550F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40.36%</w:t>
            </w:r>
          </w:p>
        </w:tc>
      </w:tr>
      <w:tr w:rsidR="00941CDF" w:rsidRPr="00941CDF" w14:paraId="2893EC3F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27C6984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Lac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8CD902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04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11EE06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3.68%</w:t>
            </w:r>
          </w:p>
        </w:tc>
      </w:tr>
      <w:tr w:rsidR="00941CDF" w:rsidRPr="00941CDF" w14:paraId="48EB2776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4DDAE70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Potassium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1DDF5F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B312F2A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14%</w:t>
            </w:r>
          </w:p>
        </w:tc>
      </w:tr>
      <w:tr w:rsidR="00941CDF" w:rsidRPr="00941CDF" w14:paraId="74147493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0055C57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Sodium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58539C6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3064F14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14%</w:t>
            </w:r>
          </w:p>
        </w:tc>
      </w:tr>
      <w:tr w:rsidR="00941CDF" w:rsidRPr="00941CDF" w14:paraId="21116407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4FC9221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Anion gap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22D9B6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AAFB07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17%</w:t>
            </w:r>
          </w:p>
        </w:tc>
      </w:tr>
      <w:tr w:rsidR="00941CDF" w:rsidRPr="00941CDF" w14:paraId="6AE07B9F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33372D1F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WBC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6CACA2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CBA872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21%</w:t>
            </w:r>
          </w:p>
        </w:tc>
      </w:tr>
      <w:tr w:rsidR="00941CDF" w:rsidRPr="00941CDF" w14:paraId="723279D6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40F37E6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PL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844B77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F3E403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22%</w:t>
            </w:r>
          </w:p>
        </w:tc>
      </w:tr>
      <w:tr w:rsidR="00941CDF" w:rsidRPr="00941CDF" w14:paraId="714170AA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1578EA4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Hematocri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ABF551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9313EC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%</w:t>
            </w:r>
          </w:p>
        </w:tc>
      </w:tr>
      <w:tr w:rsidR="00941CDF" w:rsidRPr="00941CDF" w14:paraId="562451BF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68C2204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Hemoglobin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901E1D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841248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%</w:t>
            </w:r>
          </w:p>
        </w:tc>
      </w:tr>
      <w:tr w:rsidR="00941CDF" w:rsidRPr="00941CDF" w14:paraId="6B00C92A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4A60F76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AL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4FF532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494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224DB6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9.65%</w:t>
            </w:r>
          </w:p>
        </w:tc>
      </w:tr>
      <w:tr w:rsidR="00941CDF" w:rsidRPr="00941CDF" w14:paraId="66F4A58D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1832418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AS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B098A46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451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80A874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9.08%</w:t>
            </w:r>
          </w:p>
        </w:tc>
      </w:tr>
      <w:tr w:rsidR="00941CDF" w:rsidRPr="00941CDF" w14:paraId="24B5C564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52800E9A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Total bilirubin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5BD17D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491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249650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19.61%</w:t>
            </w:r>
          </w:p>
        </w:tc>
      </w:tr>
      <w:tr w:rsidR="00941CDF" w:rsidRPr="00941CDF" w14:paraId="5B84C023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6C624CD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Albumin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22BBBB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008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32CC1D17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39.56%</w:t>
            </w:r>
          </w:p>
        </w:tc>
      </w:tr>
      <w:tr w:rsidR="00941CDF" w:rsidRPr="00941CDF" w14:paraId="724113D4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0ECBF52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P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1899FD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449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7C66C9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5.90%</w:t>
            </w:r>
          </w:p>
        </w:tc>
      </w:tr>
      <w:tr w:rsidR="00941CDF" w:rsidRPr="00941CDF" w14:paraId="6D273591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45A29B9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IN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A378EC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449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06E28F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5.90%</w:t>
            </w:r>
          </w:p>
        </w:tc>
      </w:tr>
      <w:tr w:rsidR="00941CDF" w:rsidRPr="00941CDF" w14:paraId="17773502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143EFCB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Bun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F71572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A28BA1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9%</w:t>
            </w:r>
          </w:p>
        </w:tc>
      </w:tr>
      <w:tr w:rsidR="00941CDF" w:rsidRPr="00941CDF" w14:paraId="1C2B3454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533959DA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C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A38EF0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53638BB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9%</w:t>
            </w:r>
          </w:p>
        </w:tc>
      </w:tr>
      <w:tr w:rsidR="00941CDF" w:rsidRPr="00941CDF" w14:paraId="3DE6CE5F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40833E8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proofErr w:type="spellStart"/>
            <w:r w:rsidRPr="00941CDF">
              <w:rPr>
                <w:rFonts w:eastAsia="DengXian" w:cs="Times New Roman"/>
                <w:color w:val="000000" w:themeColor="text1"/>
                <w:sz w:val="24"/>
              </w:rPr>
              <w:t>NTproBNP</w:t>
            </w:r>
            <w:proofErr w:type="spellEnd"/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6037E5E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6865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F139924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90.28%</w:t>
            </w:r>
          </w:p>
        </w:tc>
      </w:tr>
      <w:tr w:rsidR="00941CDF" w:rsidRPr="00941CDF" w14:paraId="196C9D40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A87F99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CVP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D7FD37A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kern w:val="2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5824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BE0C830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kern w:val="2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76.59%</w:t>
            </w:r>
          </w:p>
        </w:tc>
      </w:tr>
      <w:tr w:rsidR="00941CDF" w:rsidRPr="00941CDF" w14:paraId="35DFC60D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76D9627C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Ventilation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CA41EC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F3D1874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5D10C66C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64BDA52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CRRT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A74DCF8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04E0B35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268FBB4A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hideMark/>
          </w:tcPr>
          <w:p w14:paraId="6798F2BA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cs="Times New Roman"/>
                <w:color w:val="000000" w:themeColor="text1"/>
                <w:sz w:val="24"/>
              </w:rPr>
              <w:t>Vasopressor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1A4AD13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5909422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941CDF" w:rsidRPr="00941CDF" w14:paraId="2751D8AA" w14:textId="77777777" w:rsidTr="000C433B">
        <w:trPr>
          <w:trHeight w:val="320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310BEA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新宋体" w:cs="Times New Roman"/>
                <w:color w:val="000000" w:themeColor="text1"/>
                <w:sz w:val="24"/>
              </w:rPr>
              <w:t>AKI stage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46FE6E9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33FA606C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  <w:tr w:rsidR="000C433B" w:rsidRPr="00941CDF" w14:paraId="7741FE65" w14:textId="77777777" w:rsidTr="000C433B">
        <w:trPr>
          <w:trHeight w:val="692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09F1CBE6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proofErr w:type="spellStart"/>
            <w:r w:rsidRPr="00941CDF">
              <w:rPr>
                <w:rFonts w:eastAsia="新宋体" w:cs="Times New Roman"/>
                <w:color w:val="000000" w:themeColor="text1"/>
                <w:sz w:val="24"/>
              </w:rPr>
              <w:lastRenderedPageBreak/>
              <w:t>Losicu</w:t>
            </w:r>
            <w:proofErr w:type="spellEnd"/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C27FDBD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53E0491" w14:textId="77777777" w:rsidR="000C433B" w:rsidRPr="00941CDF" w:rsidRDefault="000C433B" w:rsidP="006907FC">
            <w:pPr>
              <w:pStyle w:val="ae"/>
              <w:ind w:firstLine="480"/>
              <w:rPr>
                <w:rFonts w:eastAsia="DengXian" w:cs="Times New Roman"/>
                <w:color w:val="000000" w:themeColor="text1"/>
                <w:sz w:val="24"/>
              </w:rPr>
            </w:pPr>
            <w:r w:rsidRPr="00941CDF">
              <w:rPr>
                <w:rFonts w:eastAsia="DengXian" w:cs="Times New Roman"/>
                <w:color w:val="000000" w:themeColor="text1"/>
                <w:sz w:val="24"/>
              </w:rPr>
              <w:t>0.00%</w:t>
            </w:r>
          </w:p>
        </w:tc>
      </w:tr>
    </w:tbl>
    <w:p w14:paraId="6E09AB9B" w14:textId="77777777" w:rsidR="00884F3C" w:rsidRPr="00941CDF" w:rsidRDefault="00884F3C">
      <w:pPr>
        <w:rPr>
          <w:color w:val="000000" w:themeColor="text1"/>
        </w:rPr>
      </w:pPr>
    </w:p>
    <w:sectPr w:rsidR="00884F3C" w:rsidRPr="00941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新宋体">
    <w:altName w:val="NSimSun"/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33B"/>
    <w:rsid w:val="000272E2"/>
    <w:rsid w:val="000C433B"/>
    <w:rsid w:val="00111C3B"/>
    <w:rsid w:val="001D1B79"/>
    <w:rsid w:val="00216D11"/>
    <w:rsid w:val="00297563"/>
    <w:rsid w:val="002D6FE8"/>
    <w:rsid w:val="00305CB2"/>
    <w:rsid w:val="003430DB"/>
    <w:rsid w:val="004762ED"/>
    <w:rsid w:val="00524A94"/>
    <w:rsid w:val="00581E96"/>
    <w:rsid w:val="005965B3"/>
    <w:rsid w:val="0065459D"/>
    <w:rsid w:val="007E010F"/>
    <w:rsid w:val="007E45AC"/>
    <w:rsid w:val="00884F3C"/>
    <w:rsid w:val="008A77EC"/>
    <w:rsid w:val="008B7E48"/>
    <w:rsid w:val="00901DC4"/>
    <w:rsid w:val="00941CDF"/>
    <w:rsid w:val="009F1C6C"/>
    <w:rsid w:val="00AA021B"/>
    <w:rsid w:val="00AC25C8"/>
    <w:rsid w:val="00BC041F"/>
    <w:rsid w:val="00BE4A78"/>
    <w:rsid w:val="00C459F6"/>
    <w:rsid w:val="00CA077B"/>
    <w:rsid w:val="00D043F5"/>
    <w:rsid w:val="00D1501D"/>
    <w:rsid w:val="00D71116"/>
    <w:rsid w:val="00E149EE"/>
    <w:rsid w:val="00E548D3"/>
    <w:rsid w:val="00E70E19"/>
    <w:rsid w:val="00EA3BA8"/>
    <w:rsid w:val="00ED24E2"/>
    <w:rsid w:val="00EF4BAE"/>
    <w:rsid w:val="00F11EC2"/>
    <w:rsid w:val="00F16230"/>
    <w:rsid w:val="00F50F6D"/>
    <w:rsid w:val="00F51D05"/>
    <w:rsid w:val="00F8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F238E"/>
  <w15:chartTrackingRefBased/>
  <w15:docId w15:val="{9994D209-865E-5A44-B6BB-79586961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3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43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4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43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43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43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43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43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43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43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43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4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4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43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43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C43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4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4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4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43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4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43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4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43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4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43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43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4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43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433B"/>
    <w:rPr>
      <w:b/>
      <w:bCs/>
      <w:smallCaps/>
      <w:color w:val="0F4761" w:themeColor="accent1" w:themeShade="BF"/>
      <w:spacing w:val="5"/>
    </w:rPr>
  </w:style>
  <w:style w:type="paragraph" w:styleId="ae">
    <w:name w:val="No Spacing"/>
    <w:aliases w:val="表格1"/>
    <w:next w:val="a"/>
    <w:uiPriority w:val="1"/>
    <w:qFormat/>
    <w:rsid w:val="000C433B"/>
    <w:pPr>
      <w:ind w:firstLineChars="200" w:firstLine="200"/>
    </w:pPr>
    <w:rPr>
      <w:rFonts w:ascii="Times New Roman" w:eastAsia="Times New Roman" w:hAnsi="Times New Roman" w:cs="宋体"/>
      <w:kern w:val="0"/>
    </w:rPr>
  </w:style>
  <w:style w:type="paragraph" w:styleId="af">
    <w:name w:val="caption"/>
    <w:basedOn w:val="a"/>
    <w:next w:val="a"/>
    <w:uiPriority w:val="35"/>
    <w:unhideWhenUsed/>
    <w:qFormat/>
    <w:rsid w:val="000C433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un gao</dc:creator>
  <cp:keywords/>
  <dc:description/>
  <cp:lastModifiedBy>beijun gao</cp:lastModifiedBy>
  <cp:revision>2</cp:revision>
  <dcterms:created xsi:type="dcterms:W3CDTF">2024-05-31T06:36:00Z</dcterms:created>
  <dcterms:modified xsi:type="dcterms:W3CDTF">2024-05-31T06:36:00Z</dcterms:modified>
</cp:coreProperties>
</file>